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E205A" w14:textId="77777777" w:rsidR="003309E4" w:rsidRDefault="003309E4" w:rsidP="00613E74">
      <w:pPr>
        <w:spacing w:line="480" w:lineRule="auto"/>
        <w:rPr>
          <w:sz w:val="36"/>
          <w:szCs w:val="36"/>
        </w:rPr>
      </w:pPr>
      <w:bookmarkStart w:id="0" w:name="_GoBack"/>
      <w:bookmarkEnd w:id="0"/>
    </w:p>
    <w:p w14:paraId="7EDBE5BF" w14:textId="77777777" w:rsidR="003309E4" w:rsidRPr="00382530" w:rsidRDefault="003309E4" w:rsidP="00613E74">
      <w:pPr>
        <w:spacing w:line="480" w:lineRule="auto"/>
        <w:jc w:val="center"/>
        <w:rPr>
          <w:sz w:val="36"/>
          <w:szCs w:val="36"/>
        </w:rPr>
      </w:pPr>
      <w:r w:rsidRPr="00382530">
        <w:rPr>
          <w:sz w:val="36"/>
          <w:szCs w:val="36"/>
        </w:rPr>
        <w:t>Supplementary Materials for</w:t>
      </w:r>
    </w:p>
    <w:p w14:paraId="5509D469" w14:textId="77777777" w:rsidR="003309E4" w:rsidRPr="00382530" w:rsidRDefault="003309E4" w:rsidP="00613E74">
      <w:pPr>
        <w:spacing w:line="480" w:lineRule="auto"/>
      </w:pPr>
    </w:p>
    <w:p w14:paraId="75269C14" w14:textId="3B5E3BE8" w:rsidR="003309E4" w:rsidRPr="00382530" w:rsidRDefault="00F04A3D" w:rsidP="00613E74">
      <w:pPr>
        <w:spacing w:line="480" w:lineRule="auto"/>
        <w:jc w:val="center"/>
        <w:rPr>
          <w:sz w:val="28"/>
          <w:szCs w:val="28"/>
        </w:rPr>
      </w:pPr>
      <w:r w:rsidRPr="00F04A3D">
        <w:rPr>
          <w:sz w:val="28"/>
          <w:szCs w:val="28"/>
        </w:rPr>
        <w:t xml:space="preserve">Ergothioneine, a metabolite of the gut bacterium </w:t>
      </w:r>
      <w:r w:rsidRPr="00F04A3D">
        <w:rPr>
          <w:i/>
          <w:iCs/>
          <w:sz w:val="28"/>
          <w:szCs w:val="28"/>
        </w:rPr>
        <w:t xml:space="preserve">Lactobacillus </w:t>
      </w:r>
      <w:proofErr w:type="spellStart"/>
      <w:r w:rsidRPr="00F04A3D">
        <w:rPr>
          <w:i/>
          <w:iCs/>
          <w:sz w:val="28"/>
          <w:szCs w:val="28"/>
        </w:rPr>
        <w:t>reuteri</w:t>
      </w:r>
      <w:proofErr w:type="spellEnd"/>
      <w:r w:rsidRPr="00F04A3D">
        <w:rPr>
          <w:sz w:val="28"/>
          <w:szCs w:val="28"/>
        </w:rPr>
        <w:t>, protects against stress-induced sleep disturbances</w:t>
      </w:r>
    </w:p>
    <w:p w14:paraId="653EA698" w14:textId="77777777" w:rsidR="003309E4" w:rsidRPr="00382530" w:rsidRDefault="003309E4" w:rsidP="00613E74">
      <w:pPr>
        <w:spacing w:line="480" w:lineRule="auto"/>
        <w:jc w:val="center"/>
        <w:rPr>
          <w:sz w:val="28"/>
          <w:szCs w:val="28"/>
        </w:rPr>
      </w:pPr>
    </w:p>
    <w:p w14:paraId="2F8A14D3" w14:textId="260D74EA" w:rsidR="003309E4" w:rsidRPr="00382530" w:rsidRDefault="003309E4" w:rsidP="00613E74">
      <w:pPr>
        <w:spacing w:line="480" w:lineRule="auto"/>
        <w:jc w:val="center"/>
        <w:rPr>
          <w:szCs w:val="24"/>
        </w:rPr>
      </w:pPr>
      <w:proofErr w:type="spellStart"/>
      <w:r w:rsidRPr="00382530">
        <w:rPr>
          <w:szCs w:val="24"/>
        </w:rPr>
        <w:t>Yoshiki</w:t>
      </w:r>
      <w:proofErr w:type="spellEnd"/>
      <w:r w:rsidRPr="00382530">
        <w:rPr>
          <w:szCs w:val="24"/>
        </w:rPr>
        <w:t xml:space="preserve"> Matsuda</w:t>
      </w:r>
      <w:r>
        <w:rPr>
          <w:szCs w:val="24"/>
        </w:rPr>
        <w:t>, Ph.D.,</w:t>
      </w:r>
      <w:r w:rsidRPr="00382530">
        <w:rPr>
          <w:szCs w:val="24"/>
        </w:rPr>
        <w:t xml:space="preserve"> Nobuyuki Ozawa</w:t>
      </w:r>
      <w:r>
        <w:rPr>
          <w:szCs w:val="24"/>
        </w:rPr>
        <w:t>, Ph.D.</w:t>
      </w:r>
      <w:r w:rsidRPr="00382530">
        <w:rPr>
          <w:szCs w:val="24"/>
        </w:rPr>
        <w:t xml:space="preserve">, </w:t>
      </w:r>
      <w:proofErr w:type="spellStart"/>
      <w:r w:rsidRPr="00382530">
        <w:rPr>
          <w:szCs w:val="24"/>
        </w:rPr>
        <w:t>Takiko</w:t>
      </w:r>
      <w:proofErr w:type="spellEnd"/>
      <w:r w:rsidRPr="00382530">
        <w:rPr>
          <w:szCs w:val="24"/>
        </w:rPr>
        <w:t xml:space="preserve"> Shinozaki</w:t>
      </w:r>
      <w:r>
        <w:rPr>
          <w:szCs w:val="24"/>
        </w:rPr>
        <w:t>, B.D.</w:t>
      </w:r>
      <w:r w:rsidRPr="00382530">
        <w:rPr>
          <w:szCs w:val="24"/>
        </w:rPr>
        <w:t xml:space="preserve">, </w:t>
      </w:r>
      <w:r w:rsidR="00BE3AFB" w:rsidRPr="003309E4">
        <w:rPr>
          <w:szCs w:val="24"/>
        </w:rPr>
        <w:t>Ken-</w:t>
      </w:r>
      <w:proofErr w:type="spellStart"/>
      <w:r w:rsidR="00BE3AFB" w:rsidRPr="003309E4">
        <w:rPr>
          <w:szCs w:val="24"/>
        </w:rPr>
        <w:t>ichi</w:t>
      </w:r>
      <w:proofErr w:type="spellEnd"/>
      <w:r w:rsidR="00BE3AFB" w:rsidRPr="003309E4">
        <w:rPr>
          <w:szCs w:val="24"/>
        </w:rPr>
        <w:t xml:space="preserve"> Wakabayashi, Ph.D.</w:t>
      </w:r>
      <w:r w:rsidR="00BE3AFB">
        <w:rPr>
          <w:szCs w:val="24"/>
        </w:rPr>
        <w:t xml:space="preserve">, </w:t>
      </w:r>
      <w:proofErr w:type="spellStart"/>
      <w:r w:rsidRPr="003309E4">
        <w:rPr>
          <w:szCs w:val="24"/>
        </w:rPr>
        <w:t>Kosuke</w:t>
      </w:r>
      <w:proofErr w:type="spellEnd"/>
      <w:r w:rsidRPr="003309E4">
        <w:rPr>
          <w:szCs w:val="24"/>
        </w:rPr>
        <w:t xml:space="preserve"> Suzuki, M.Sc.</w:t>
      </w:r>
      <w:r>
        <w:rPr>
          <w:szCs w:val="24"/>
        </w:rPr>
        <w:t xml:space="preserve">, </w:t>
      </w:r>
      <w:r w:rsidRPr="003309E4">
        <w:rPr>
          <w:szCs w:val="24"/>
        </w:rPr>
        <w:t>Yusuke Kawano, Ph.D.</w:t>
      </w:r>
      <w:r w:rsidRPr="00382530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 w:rsidRPr="003309E4">
        <w:rPr>
          <w:szCs w:val="24"/>
        </w:rPr>
        <w:t>Iwao</w:t>
      </w:r>
      <w:proofErr w:type="spellEnd"/>
      <w:r w:rsidRPr="003309E4">
        <w:rPr>
          <w:szCs w:val="24"/>
        </w:rPr>
        <w:t xml:space="preserve"> </w:t>
      </w:r>
      <w:proofErr w:type="spellStart"/>
      <w:r w:rsidRPr="003309E4">
        <w:rPr>
          <w:szCs w:val="24"/>
        </w:rPr>
        <w:t>Ohtsu</w:t>
      </w:r>
      <w:proofErr w:type="spellEnd"/>
      <w:r w:rsidRPr="003309E4">
        <w:rPr>
          <w:szCs w:val="24"/>
        </w:rPr>
        <w:t>, Ph.D.</w:t>
      </w:r>
      <w:r w:rsidRPr="00382530">
        <w:rPr>
          <w:szCs w:val="24"/>
        </w:rPr>
        <w:t>, Yoshitaka Tatebayashi</w:t>
      </w:r>
      <w:r>
        <w:rPr>
          <w:szCs w:val="24"/>
        </w:rPr>
        <w:t>, M.D., Ph.D.</w:t>
      </w:r>
    </w:p>
    <w:p w14:paraId="5F4DA2F0" w14:textId="77777777" w:rsidR="003309E4" w:rsidRPr="00382530" w:rsidRDefault="003309E4" w:rsidP="00613E74">
      <w:pPr>
        <w:spacing w:line="480" w:lineRule="auto"/>
        <w:jc w:val="center"/>
        <w:rPr>
          <w:szCs w:val="24"/>
        </w:rPr>
      </w:pPr>
    </w:p>
    <w:p w14:paraId="4070CB8C" w14:textId="77777777" w:rsidR="003309E4" w:rsidRPr="00382530" w:rsidRDefault="003309E4" w:rsidP="00613E74">
      <w:pPr>
        <w:spacing w:line="480" w:lineRule="auto"/>
        <w:jc w:val="center"/>
        <w:rPr>
          <w:szCs w:val="24"/>
          <w:lang w:eastAsia="ja-JP"/>
        </w:rPr>
      </w:pPr>
      <w:r w:rsidRPr="00382530">
        <w:rPr>
          <w:szCs w:val="24"/>
        </w:rPr>
        <w:t xml:space="preserve">Correspondence to: </w:t>
      </w:r>
      <w:r w:rsidRPr="00382530">
        <w:t>Y</w:t>
      </w:r>
      <w:r>
        <w:t>oshitaka Tatebayashi M</w:t>
      </w:r>
      <w:r w:rsidRPr="00382530">
        <w:t>.</w:t>
      </w:r>
      <w:r>
        <w:t>D., Ph</w:t>
      </w:r>
      <w:r w:rsidRPr="00382530">
        <w:t>.</w:t>
      </w:r>
      <w:r>
        <w:t>D.</w:t>
      </w:r>
      <w:r w:rsidRPr="00382530">
        <w:t xml:space="preserve"> (tatebayashi-ys@igakuken.or.jp)</w:t>
      </w:r>
    </w:p>
    <w:p w14:paraId="4D2784EB" w14:textId="77777777" w:rsidR="003309E4" w:rsidRPr="00382530" w:rsidRDefault="003309E4" w:rsidP="00613E74">
      <w:pPr>
        <w:spacing w:line="480" w:lineRule="auto"/>
        <w:rPr>
          <w:b/>
        </w:rPr>
      </w:pPr>
    </w:p>
    <w:p w14:paraId="002302BE" w14:textId="77777777" w:rsidR="003309E4" w:rsidRPr="00382530" w:rsidRDefault="003309E4" w:rsidP="00613E74">
      <w:pPr>
        <w:spacing w:line="480" w:lineRule="auto"/>
        <w:rPr>
          <w:b/>
        </w:rPr>
      </w:pPr>
      <w:r w:rsidRPr="00382530">
        <w:rPr>
          <w:b/>
        </w:rPr>
        <w:t>This file includes:</w:t>
      </w:r>
    </w:p>
    <w:p w14:paraId="5A2CDE8E" w14:textId="77777777" w:rsidR="003309E4" w:rsidRPr="00382530" w:rsidRDefault="003309E4" w:rsidP="00613E74">
      <w:pPr>
        <w:spacing w:line="480" w:lineRule="auto"/>
      </w:pPr>
    </w:p>
    <w:p w14:paraId="0662DBE3" w14:textId="77777777" w:rsidR="003309E4" w:rsidRPr="008A5053" w:rsidRDefault="007E4E4F" w:rsidP="00613E74">
      <w:pPr>
        <w:spacing w:line="480" w:lineRule="auto"/>
        <w:rPr>
          <w:color w:val="000000" w:themeColor="text1"/>
        </w:rPr>
      </w:pPr>
      <w:r w:rsidRPr="008A5053">
        <w:rPr>
          <w:color w:val="000000" w:themeColor="text1"/>
        </w:rPr>
        <w:t>Supplementary Figure 1</w:t>
      </w:r>
    </w:p>
    <w:p w14:paraId="199A3D5A" w14:textId="77777777" w:rsidR="000502AD" w:rsidRPr="008A5053" w:rsidRDefault="000502AD" w:rsidP="00613E74">
      <w:pPr>
        <w:spacing w:line="480" w:lineRule="auto"/>
        <w:rPr>
          <w:color w:val="000000" w:themeColor="text1"/>
        </w:rPr>
      </w:pPr>
      <w:r w:rsidRPr="008A5053">
        <w:rPr>
          <w:rFonts w:hint="eastAsia"/>
          <w:color w:val="000000" w:themeColor="text1"/>
        </w:rPr>
        <w:t>S</w:t>
      </w:r>
      <w:r w:rsidRPr="008A5053">
        <w:rPr>
          <w:color w:val="000000" w:themeColor="text1"/>
        </w:rPr>
        <w:t>upplementary Figure 2</w:t>
      </w:r>
    </w:p>
    <w:p w14:paraId="12F52A2C" w14:textId="08F41234" w:rsidR="003309E4" w:rsidRPr="000E1138" w:rsidRDefault="00F018D0" w:rsidP="00613E74">
      <w:pPr>
        <w:spacing w:line="480" w:lineRule="auto"/>
        <w:rPr>
          <w:color w:val="000000" w:themeColor="text1"/>
        </w:rPr>
      </w:pPr>
      <w:r w:rsidRPr="008A5053">
        <w:rPr>
          <w:rFonts w:hint="eastAsia"/>
          <w:color w:val="000000" w:themeColor="text1"/>
        </w:rPr>
        <w:t>S</w:t>
      </w:r>
      <w:r w:rsidRPr="008A5053">
        <w:rPr>
          <w:color w:val="000000" w:themeColor="text1"/>
        </w:rPr>
        <w:t>uppl</w:t>
      </w:r>
      <w:r w:rsidR="00F4690B" w:rsidRPr="008A5053">
        <w:rPr>
          <w:color w:val="000000" w:themeColor="text1"/>
        </w:rPr>
        <w:t>e</w:t>
      </w:r>
      <w:r w:rsidRPr="008A5053">
        <w:rPr>
          <w:color w:val="000000" w:themeColor="text1"/>
        </w:rPr>
        <w:t>mentary Figure 3</w:t>
      </w:r>
    </w:p>
    <w:p w14:paraId="076C51EA" w14:textId="6AA7DEBB" w:rsidR="009D5D02" w:rsidRDefault="002C4B07" w:rsidP="00613E74">
      <w:pPr>
        <w:spacing w:line="480" w:lineRule="auto"/>
      </w:pPr>
      <w:r>
        <w:br w:type="page"/>
      </w:r>
      <w:r w:rsidR="007E498F" w:rsidRPr="007E498F">
        <w:rPr>
          <w:noProof/>
        </w:rPr>
        <w:lastRenderedPageBreak/>
        <w:drawing>
          <wp:inline distT="0" distB="0" distL="0" distR="0" wp14:anchorId="398E03DE" wp14:editId="18372AB3">
            <wp:extent cx="5080000" cy="4851400"/>
            <wp:effectExtent l="0" t="0" r="0" b="0"/>
            <wp:docPr id="65" name="図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7AADE" w14:textId="48DDE392" w:rsidR="00793E3F" w:rsidRPr="008A5053" w:rsidRDefault="00793E3F" w:rsidP="004446DB">
      <w:pPr>
        <w:spacing w:line="480" w:lineRule="auto"/>
        <w:rPr>
          <w:b/>
        </w:rPr>
      </w:pPr>
      <w:r w:rsidRPr="008A5053">
        <w:rPr>
          <w:b/>
        </w:rPr>
        <w:t xml:space="preserve">Supplementary Figure </w:t>
      </w:r>
      <w:r w:rsidR="00962428" w:rsidRPr="008A5053">
        <w:rPr>
          <w:b/>
        </w:rPr>
        <w:t>1</w:t>
      </w:r>
      <w:r w:rsidR="004446DB">
        <w:rPr>
          <w:rFonts w:hint="eastAsia"/>
          <w:b/>
        </w:rPr>
        <w:t xml:space="preserve"> </w:t>
      </w:r>
      <w:r w:rsidR="004446DB">
        <w:rPr>
          <w:b/>
        </w:rPr>
        <w:t xml:space="preserve">       </w:t>
      </w:r>
      <w:r w:rsidRPr="008A5053">
        <w:rPr>
          <w:b/>
        </w:rPr>
        <w:t>Alpha diversity</w:t>
      </w:r>
      <w:r w:rsidRPr="008A5053">
        <w:rPr>
          <w:b/>
          <w:lang w:eastAsia="ja-JP"/>
        </w:rPr>
        <w:t xml:space="preserve"> of fecal microbiota.</w:t>
      </w:r>
    </w:p>
    <w:p w14:paraId="6312E8CD" w14:textId="75D1EBF1" w:rsidR="009D5D02" w:rsidRPr="008A5053" w:rsidRDefault="00793E3F" w:rsidP="00613E74">
      <w:pPr>
        <w:pStyle w:val="a5"/>
        <w:numPr>
          <w:ilvl w:val="0"/>
          <w:numId w:val="6"/>
        </w:numPr>
        <w:spacing w:line="480" w:lineRule="auto"/>
        <w:ind w:leftChars="0"/>
      </w:pPr>
      <w:r w:rsidRPr="008A5053">
        <w:t xml:space="preserve">Chao1 </w:t>
      </w:r>
      <w:r w:rsidR="00B03775" w:rsidRPr="008A5053">
        <w:t xml:space="preserve">richness </w:t>
      </w:r>
      <w:r w:rsidRPr="008A5053">
        <w:t>estimator</w:t>
      </w:r>
      <w:r w:rsidR="00762898" w:rsidRPr="008A5053">
        <w:t xml:space="preserve"> (A)</w:t>
      </w:r>
      <w:r w:rsidR="00404EF1">
        <w:t xml:space="preserve"> and</w:t>
      </w:r>
      <w:r w:rsidR="00762898" w:rsidRPr="008A5053">
        <w:t xml:space="preserve"> Shannon (B) and </w:t>
      </w:r>
      <w:r w:rsidR="00404EF1">
        <w:t>i</w:t>
      </w:r>
      <w:r w:rsidR="00762898" w:rsidRPr="008A5053">
        <w:t xml:space="preserve">nverse </w:t>
      </w:r>
      <w:r w:rsidR="00404EF1">
        <w:t>S</w:t>
      </w:r>
      <w:r w:rsidR="00762898" w:rsidRPr="008A5053">
        <w:t>impson (C) indexes</w:t>
      </w:r>
      <w:r w:rsidRPr="008A5053">
        <w:rPr>
          <w:lang w:eastAsia="ja-JP"/>
        </w:rPr>
        <w:t xml:space="preserve"> </w:t>
      </w:r>
      <w:r w:rsidR="00404EF1">
        <w:rPr>
          <w:lang w:eastAsia="ja-JP"/>
        </w:rPr>
        <w:t>showed</w:t>
      </w:r>
      <w:r w:rsidR="00404EF1" w:rsidRPr="008A5053">
        <w:rPr>
          <w:lang w:eastAsia="ja-JP"/>
        </w:rPr>
        <w:t xml:space="preserve"> </w:t>
      </w:r>
      <w:r w:rsidR="00762898" w:rsidRPr="008A5053">
        <w:rPr>
          <w:lang w:eastAsia="ja-JP"/>
        </w:rPr>
        <w:t xml:space="preserve">no significant differences during and after </w:t>
      </w:r>
      <w:r w:rsidR="00A551E0" w:rsidRPr="008A5053">
        <w:rPr>
          <w:lang w:eastAsia="ja-JP"/>
        </w:rPr>
        <w:t>stress.</w:t>
      </w:r>
      <w:r w:rsidR="00762898" w:rsidRPr="008A5053">
        <w:rPr>
          <w:lang w:eastAsia="ja-JP"/>
        </w:rPr>
        <w:t xml:space="preserve"> </w:t>
      </w:r>
      <w:r w:rsidRPr="008A5053">
        <w:t xml:space="preserve"> </w:t>
      </w:r>
      <w:r w:rsidRPr="008A5053">
        <w:rPr>
          <w:lang w:eastAsia="ja-JP"/>
        </w:rPr>
        <w:t>Data are expressed as the median. Whiskers show the minimum and maximum values.</w:t>
      </w:r>
    </w:p>
    <w:p w14:paraId="5540EF35" w14:textId="3EE29653" w:rsidR="004446DB" w:rsidRDefault="00C412DE" w:rsidP="004446DB">
      <w:pPr>
        <w:pStyle w:val="a5"/>
        <w:numPr>
          <w:ilvl w:val="0"/>
          <w:numId w:val="10"/>
        </w:numPr>
        <w:spacing w:line="480" w:lineRule="auto"/>
        <w:ind w:leftChars="0"/>
      </w:pPr>
      <w:r w:rsidRPr="008A5053">
        <w:t>Chao1</w:t>
      </w:r>
      <w:r w:rsidR="00404EF1">
        <w:t xml:space="preserve"> richness</w:t>
      </w:r>
      <w:r w:rsidRPr="008A5053">
        <w:t xml:space="preserve"> </w:t>
      </w:r>
      <w:r w:rsidR="00B03775" w:rsidRPr="008A5053">
        <w:t>estimator</w:t>
      </w:r>
      <w:r w:rsidRPr="008A5053">
        <w:t xml:space="preserve"> (D)</w:t>
      </w:r>
      <w:r w:rsidR="00BF26DB" w:rsidRPr="008A5053">
        <w:t xml:space="preserve"> </w:t>
      </w:r>
      <w:r w:rsidR="00404EF1">
        <w:t xml:space="preserve">tended to be lower </w:t>
      </w:r>
      <w:r w:rsidR="00404EF1" w:rsidRPr="008A5053">
        <w:t>(</w:t>
      </w:r>
      <w:r w:rsidR="00404EF1" w:rsidRPr="008A5053">
        <w:rPr>
          <w:i/>
          <w:iCs/>
        </w:rPr>
        <w:t>P</w:t>
      </w:r>
      <w:r w:rsidR="00404EF1" w:rsidRPr="008A5053">
        <w:t xml:space="preserve"> = 0.0582, ordinary one-way ANOVA followed by Tukey’s test)</w:t>
      </w:r>
      <w:r w:rsidR="00404EF1">
        <w:t xml:space="preserve"> </w:t>
      </w:r>
      <w:r w:rsidR="00BF26DB" w:rsidRPr="008A5053">
        <w:t xml:space="preserve">in </w:t>
      </w:r>
      <w:r w:rsidR="00206945" w:rsidRPr="008A5053">
        <w:t xml:space="preserve">microbiota </w:t>
      </w:r>
      <w:r w:rsidR="00886053" w:rsidRPr="008A5053">
        <w:t xml:space="preserve">of </w:t>
      </w:r>
      <w:r w:rsidR="00BF26DB" w:rsidRPr="008A5053">
        <w:t>SDS rat</w:t>
      </w:r>
      <w:r w:rsidR="00886053" w:rsidRPr="008A5053">
        <w:t>s</w:t>
      </w:r>
      <w:r w:rsidR="00BF26DB" w:rsidRPr="008A5053">
        <w:t xml:space="preserve"> relative to control rats</w:t>
      </w:r>
      <w:r w:rsidRPr="008A5053">
        <w:t xml:space="preserve">. The other indicators of alpha diversity </w:t>
      </w:r>
      <w:r w:rsidR="002A45C6">
        <w:t>[</w:t>
      </w:r>
      <w:r w:rsidRPr="008A5053">
        <w:t>Shannon (</w:t>
      </w:r>
      <w:r w:rsidR="005C0B98" w:rsidRPr="008A5053">
        <w:t>E</w:t>
      </w:r>
      <w:r w:rsidRPr="008A5053">
        <w:t xml:space="preserve">) and </w:t>
      </w:r>
      <w:r w:rsidR="00404EF1">
        <w:t>i</w:t>
      </w:r>
      <w:r w:rsidRPr="008A5053">
        <w:t xml:space="preserve">nverse </w:t>
      </w:r>
      <w:r w:rsidR="00404EF1">
        <w:t>S</w:t>
      </w:r>
      <w:r w:rsidRPr="008A5053">
        <w:t xml:space="preserve">impson </w:t>
      </w:r>
      <w:r w:rsidR="00C638CC" w:rsidRPr="008A5053">
        <w:t xml:space="preserve">(F) </w:t>
      </w:r>
      <w:r w:rsidRPr="008A5053">
        <w:t>index</w:t>
      </w:r>
      <w:r w:rsidR="002A45C6">
        <w:t>]</w:t>
      </w:r>
      <w:r w:rsidR="0020722A" w:rsidRPr="008A5053">
        <w:t xml:space="preserve"> showed no significant differences among the </w:t>
      </w:r>
      <w:r w:rsidR="002A45C6">
        <w:t>three</w:t>
      </w:r>
      <w:r w:rsidR="0020722A" w:rsidRPr="008A5053">
        <w:t xml:space="preserve"> groups</w:t>
      </w:r>
      <w:r w:rsidR="002A45C6">
        <w:t>.</w:t>
      </w:r>
    </w:p>
    <w:p w14:paraId="7121F5E0" w14:textId="0324CC36" w:rsidR="00A26EC1" w:rsidRPr="004446DB" w:rsidRDefault="00A26EC1" w:rsidP="004446DB"/>
    <w:p w14:paraId="560B0C8C" w14:textId="65596293" w:rsidR="00A26EC1" w:rsidRDefault="009D7039" w:rsidP="00613E74">
      <w:pPr>
        <w:spacing w:line="480" w:lineRule="auto"/>
        <w:jc w:val="center"/>
      </w:pPr>
      <w:r w:rsidRPr="009D7039">
        <w:rPr>
          <w:noProof/>
        </w:rPr>
        <w:drawing>
          <wp:inline distT="0" distB="0" distL="0" distR="0" wp14:anchorId="0246AB9E" wp14:editId="60B7061B">
            <wp:extent cx="3503488" cy="2372817"/>
            <wp:effectExtent l="0" t="0" r="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13831" cy="2379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E9758" w14:textId="18073006" w:rsidR="00A26EC1" w:rsidRPr="007E4E4F" w:rsidRDefault="00A26EC1" w:rsidP="00613E74">
      <w:pPr>
        <w:spacing w:line="480" w:lineRule="auto"/>
        <w:rPr>
          <w:b/>
          <w:lang w:eastAsia="ja-JP"/>
        </w:rPr>
      </w:pPr>
      <w:r w:rsidRPr="007E4E4F">
        <w:rPr>
          <w:b/>
        </w:rPr>
        <w:t xml:space="preserve">Supplementary Figure </w:t>
      </w:r>
      <w:r>
        <w:rPr>
          <w:b/>
          <w:lang w:eastAsia="ja-JP"/>
        </w:rPr>
        <w:t>2</w:t>
      </w:r>
      <w:r w:rsidR="004446DB">
        <w:rPr>
          <w:rFonts w:hint="eastAsia"/>
          <w:b/>
          <w:lang w:eastAsia="ja-JP"/>
        </w:rPr>
        <w:t xml:space="preserve"> </w:t>
      </w:r>
      <w:r w:rsidR="004446DB">
        <w:rPr>
          <w:b/>
          <w:lang w:eastAsia="ja-JP"/>
        </w:rPr>
        <w:t xml:space="preserve">         </w:t>
      </w:r>
      <w:r w:rsidRPr="007E4E4F">
        <w:rPr>
          <w:b/>
        </w:rPr>
        <w:t>Increased fecal S100A9 levels in SDS rats.</w:t>
      </w:r>
    </w:p>
    <w:p w14:paraId="4A00D599" w14:textId="2315F267" w:rsidR="00A26EC1" w:rsidRDefault="00A26EC1" w:rsidP="00613E74">
      <w:pPr>
        <w:pStyle w:val="a5"/>
        <w:numPr>
          <w:ilvl w:val="0"/>
          <w:numId w:val="9"/>
        </w:numPr>
        <w:spacing w:line="480" w:lineRule="auto"/>
        <w:ind w:leftChars="0"/>
      </w:pPr>
      <w:r>
        <w:rPr>
          <w:rFonts w:hint="eastAsia"/>
        </w:rPr>
        <w:t>E</w:t>
      </w:r>
      <w:r>
        <w:t xml:space="preserve">ffects of SDS on fecal S100A9 levels. </w:t>
      </w:r>
      <w:r w:rsidRPr="00AD16CF">
        <w:t>Calprotectin, a heterodimer of S100A8 and S100A9, has been reported to be a useful biomarker in inflammatory bowel disease</w:t>
      </w:r>
      <w:r>
        <w:t xml:space="preserve"> [53, 54]. We measured fecal S100A9 levels before </w:t>
      </w:r>
      <w:r w:rsidR="005E1DFF">
        <w:t>and</w:t>
      </w:r>
      <w:r>
        <w:t xml:space="preserve"> one day (after stress) and 1 month (1M) after the last SDS using </w:t>
      </w:r>
      <w:r w:rsidR="00F41826">
        <w:t>an</w:t>
      </w:r>
      <w:r>
        <w:t xml:space="preserve"> </w:t>
      </w:r>
      <w:r w:rsidRPr="00FA48E7">
        <w:t xml:space="preserve">enzyme-linked immunosorbent assay </w:t>
      </w:r>
      <w:r>
        <w:t xml:space="preserve">(ELISA) for S100A9 (Yamasa Corp., Chiba, Japan) [55]. </w:t>
      </w:r>
      <w:r w:rsidR="007E500D">
        <w:t>F</w:t>
      </w:r>
      <w:r>
        <w:t xml:space="preserve">ecal S100A9 levels significantly increased 1 day (after stress) and even 1 month (1M) after the last SDS, suggesting that SDS induces prolonged inflammation in the </w:t>
      </w:r>
      <w:r w:rsidRPr="00FA48E7">
        <w:t>intestinal tract of rats</w:t>
      </w:r>
      <w:r>
        <w:t>. *</w:t>
      </w:r>
      <w:r w:rsidR="00F41826">
        <w:rPr>
          <w:i/>
        </w:rPr>
        <w:t>P</w:t>
      </w:r>
      <w:r>
        <w:t xml:space="preserve"> &lt; 0.05</w:t>
      </w:r>
      <w:r w:rsidR="002A45C6">
        <w:t>, ***</w:t>
      </w:r>
      <w:r w:rsidR="002A45C6">
        <w:rPr>
          <w:i/>
        </w:rPr>
        <w:t>P</w:t>
      </w:r>
      <w:r w:rsidR="002A45C6">
        <w:t xml:space="preserve"> &lt; 0.001</w:t>
      </w:r>
      <w:r>
        <w:t>.</w:t>
      </w:r>
    </w:p>
    <w:p w14:paraId="1D0F30A1" w14:textId="3BCBA527" w:rsidR="00A26EC1" w:rsidRDefault="00A26EC1" w:rsidP="00613E74">
      <w:pPr>
        <w:pStyle w:val="a5"/>
        <w:numPr>
          <w:ilvl w:val="0"/>
          <w:numId w:val="9"/>
        </w:numPr>
        <w:spacing w:line="480" w:lineRule="auto"/>
        <w:ind w:leftChars="0"/>
      </w:pPr>
      <w:r>
        <w:rPr>
          <w:rFonts w:hint="eastAsia"/>
        </w:rPr>
        <w:t>E</w:t>
      </w:r>
      <w:r>
        <w:t xml:space="preserve">ffects of ergothioneine on the </w:t>
      </w:r>
      <w:r w:rsidR="00126251">
        <w:t>rate</w:t>
      </w:r>
      <w:r w:rsidR="005E1DFF">
        <w:t xml:space="preserve"> of increase</w:t>
      </w:r>
      <w:r w:rsidR="00126251">
        <w:t xml:space="preserve"> of </w:t>
      </w:r>
      <w:r>
        <w:t xml:space="preserve">fecal S100A9 </w:t>
      </w:r>
      <w:r w:rsidR="002A45C6">
        <w:t xml:space="preserve">levels </w:t>
      </w:r>
      <w:r>
        <w:t xml:space="preserve">in SDS rats. Preventative administration of ergothioneine restored the </w:t>
      </w:r>
      <w:r w:rsidR="00126251">
        <w:t>rate</w:t>
      </w:r>
      <w:r w:rsidR="00855E28">
        <w:t xml:space="preserve"> of increase</w:t>
      </w:r>
      <w:r w:rsidR="00126251">
        <w:t xml:space="preserve"> </w:t>
      </w:r>
      <w:r>
        <w:t>of fecal S100A9</w:t>
      </w:r>
      <w:r w:rsidR="005E1DFF">
        <w:t xml:space="preserve"> levels</w:t>
      </w:r>
      <w:r>
        <w:t xml:space="preserve">. Data </w:t>
      </w:r>
      <w:r w:rsidR="00F41826">
        <w:t xml:space="preserve">are </w:t>
      </w:r>
      <w:r>
        <w:t xml:space="preserve">shown as </w:t>
      </w:r>
      <w:r w:rsidR="007E500D">
        <w:t xml:space="preserve">the rate of </w:t>
      </w:r>
      <w:r>
        <w:t>increase (%) of fecal S100A9 levels before and after SDS (after/before x 100). *</w:t>
      </w:r>
      <w:r w:rsidR="002A45C6">
        <w:rPr>
          <w:i/>
        </w:rPr>
        <w:t>P</w:t>
      </w:r>
      <w:r w:rsidR="002A45C6">
        <w:t xml:space="preserve"> </w:t>
      </w:r>
      <w:r>
        <w:t>&lt; 0.05.</w:t>
      </w:r>
    </w:p>
    <w:p w14:paraId="4746C0A2" w14:textId="77777777" w:rsidR="00FF32D8" w:rsidRPr="0081700B" w:rsidRDefault="00FF32D8" w:rsidP="00613E74">
      <w:pPr>
        <w:spacing w:line="480" w:lineRule="auto"/>
        <w:rPr>
          <w:b/>
        </w:rPr>
      </w:pPr>
    </w:p>
    <w:p w14:paraId="0058E8F0" w14:textId="77777777" w:rsidR="008656CF" w:rsidRDefault="00E447EF" w:rsidP="00613E74">
      <w:pPr>
        <w:spacing w:line="480" w:lineRule="auto"/>
        <w:rPr>
          <w:b/>
        </w:rPr>
      </w:pPr>
      <w:r w:rsidRPr="00E447EF">
        <w:rPr>
          <w:b/>
          <w:noProof/>
        </w:rPr>
        <w:lastRenderedPageBreak/>
        <w:drawing>
          <wp:inline distT="0" distB="0" distL="0" distR="0" wp14:anchorId="1D450FD1" wp14:editId="7D7C7EEB">
            <wp:extent cx="5948579" cy="2142067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86267" cy="2155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CE9BF" w14:textId="77777777" w:rsidR="008656CF" w:rsidRDefault="008656CF" w:rsidP="00613E74">
      <w:pPr>
        <w:spacing w:line="480" w:lineRule="auto"/>
        <w:rPr>
          <w:b/>
        </w:rPr>
      </w:pPr>
    </w:p>
    <w:p w14:paraId="30216BD3" w14:textId="469DBBA3" w:rsidR="008656CF" w:rsidRPr="008A5053" w:rsidRDefault="008656CF" w:rsidP="00613E74">
      <w:pPr>
        <w:spacing w:line="480" w:lineRule="auto"/>
        <w:rPr>
          <w:b/>
        </w:rPr>
      </w:pPr>
      <w:r w:rsidRPr="007E4E4F">
        <w:rPr>
          <w:b/>
        </w:rPr>
        <w:t xml:space="preserve">Supplementary Figure </w:t>
      </w:r>
      <w:r w:rsidR="00A26EC1">
        <w:rPr>
          <w:b/>
        </w:rPr>
        <w:t>3</w:t>
      </w:r>
      <w:r w:rsidR="004446DB">
        <w:rPr>
          <w:rFonts w:hint="eastAsia"/>
          <w:b/>
        </w:rPr>
        <w:t xml:space="preserve"> </w:t>
      </w:r>
      <w:r w:rsidR="004446DB">
        <w:rPr>
          <w:b/>
        </w:rPr>
        <w:t xml:space="preserve">          </w:t>
      </w:r>
      <w:r w:rsidR="003E2F27" w:rsidRPr="008A5053">
        <w:rPr>
          <w:b/>
          <w:lang w:eastAsia="ja-JP"/>
        </w:rPr>
        <w:t xml:space="preserve">Increased theta activity </w:t>
      </w:r>
      <w:r w:rsidR="00CA303E" w:rsidRPr="008A5053">
        <w:rPr>
          <w:b/>
          <w:lang w:eastAsia="ja-JP"/>
        </w:rPr>
        <w:t xml:space="preserve">by </w:t>
      </w:r>
      <w:r w:rsidR="00820630" w:rsidRPr="008A5053">
        <w:rPr>
          <w:b/>
          <w:lang w:eastAsia="ja-JP"/>
        </w:rPr>
        <w:t xml:space="preserve">oral </w:t>
      </w:r>
      <w:r w:rsidR="00820630" w:rsidRPr="008A5053">
        <w:rPr>
          <w:rFonts w:hint="eastAsia"/>
          <w:b/>
          <w:lang w:eastAsia="ja-JP"/>
        </w:rPr>
        <w:t>ingest</w:t>
      </w:r>
      <w:r w:rsidR="00CA303E" w:rsidRPr="008A5053">
        <w:rPr>
          <w:b/>
          <w:lang w:eastAsia="ja-JP"/>
        </w:rPr>
        <w:t xml:space="preserve">ion of </w:t>
      </w:r>
      <w:r w:rsidR="003E2F27" w:rsidRPr="008A5053">
        <w:rPr>
          <w:b/>
          <w:lang w:eastAsia="ja-JP"/>
        </w:rPr>
        <w:t xml:space="preserve">L-ergothioneine. </w:t>
      </w:r>
    </w:p>
    <w:p w14:paraId="0D3247D6" w14:textId="5BDB7918" w:rsidR="00DC4F73" w:rsidRPr="008A5053" w:rsidRDefault="00504A2E" w:rsidP="00613E74">
      <w:pPr>
        <w:pStyle w:val="a5"/>
        <w:numPr>
          <w:ilvl w:val="0"/>
          <w:numId w:val="3"/>
        </w:numPr>
        <w:spacing w:line="480" w:lineRule="auto"/>
        <w:ind w:leftChars="0" w:hanging="502"/>
        <w:rPr>
          <w:lang w:eastAsia="ja-JP"/>
        </w:rPr>
      </w:pPr>
      <w:r w:rsidRPr="008A5053">
        <w:t xml:space="preserve">Averaged relative spectral power of theta (5–9 Hz) during REM sleep of the light phase (ZT0 – ZT8.5). </w:t>
      </w:r>
      <w:r w:rsidR="00616474" w:rsidRPr="008A5053">
        <w:rPr>
          <w:lang w:eastAsia="ja-JP"/>
        </w:rPr>
        <w:t>EEG p</w:t>
      </w:r>
      <w:r w:rsidR="00F37AC7" w:rsidRPr="008A5053">
        <w:rPr>
          <w:lang w:eastAsia="ja-JP"/>
        </w:rPr>
        <w:t>ower spectrum analysis was performed to investigate the effects of oral L-ergothioneine ingestion on theta activity</w:t>
      </w:r>
      <w:r w:rsidR="004D2B11" w:rsidRPr="008A5053">
        <w:rPr>
          <w:lang w:eastAsia="ja-JP"/>
        </w:rPr>
        <w:t xml:space="preserve">, which reflects pyramidal neuronal activity in dorsal and </w:t>
      </w:r>
      <w:r w:rsidR="003A3E3F" w:rsidRPr="008A5053">
        <w:rPr>
          <w:lang w:eastAsia="ja-JP"/>
        </w:rPr>
        <w:t xml:space="preserve">posterior </w:t>
      </w:r>
      <w:r w:rsidR="004D2B11" w:rsidRPr="008A5053">
        <w:rPr>
          <w:lang w:eastAsia="ja-JP"/>
        </w:rPr>
        <w:t>dorsal CA1</w:t>
      </w:r>
      <w:r w:rsidR="00F37AC7" w:rsidRPr="008A5053">
        <w:rPr>
          <w:lang w:eastAsia="ja-JP"/>
        </w:rPr>
        <w:t>.</w:t>
      </w:r>
      <w:r w:rsidR="00F37AC7" w:rsidRPr="008A5053">
        <w:t xml:space="preserve"> </w:t>
      </w:r>
      <w:r w:rsidR="00910BF2" w:rsidRPr="008A5053">
        <w:rPr>
          <w:lang w:eastAsia="ja-JP"/>
        </w:rPr>
        <w:t xml:space="preserve">Individual </w:t>
      </w:r>
      <w:r w:rsidR="00910BF2" w:rsidRPr="008A5053">
        <w:t>r</w:t>
      </w:r>
      <w:r w:rsidR="008F5E69" w:rsidRPr="008A5053">
        <w:t>elative power spectra per one epoch</w:t>
      </w:r>
      <w:r w:rsidR="000F73F9" w:rsidRPr="008A5053">
        <w:t xml:space="preserve"> for REM sleep</w:t>
      </w:r>
      <w:r w:rsidR="008F5E69" w:rsidRPr="008A5053">
        <w:t xml:space="preserve"> </w:t>
      </w:r>
      <w:r w:rsidRPr="008A5053">
        <w:t xml:space="preserve">of the light phase </w:t>
      </w:r>
      <w:r w:rsidR="008F5E69" w:rsidRPr="008A5053">
        <w:t xml:space="preserve">were calculated as the ratio of each power </w:t>
      </w:r>
      <w:r w:rsidR="00BD28F8" w:rsidRPr="008A5053">
        <w:t>spectr</w:t>
      </w:r>
      <w:r w:rsidR="00BD28F8">
        <w:t>um</w:t>
      </w:r>
      <w:r w:rsidR="00BD28F8" w:rsidRPr="008A5053">
        <w:t xml:space="preserve"> </w:t>
      </w:r>
      <w:r w:rsidR="008F5E69" w:rsidRPr="008A5053">
        <w:t>value to the sum of the powers of the band</w:t>
      </w:r>
      <w:r w:rsidR="00D855F2" w:rsidRPr="008A5053">
        <w:t xml:space="preserve"> and then averaged</w:t>
      </w:r>
      <w:r w:rsidR="004271F2" w:rsidRPr="008A5053">
        <w:t xml:space="preserve"> [3]</w:t>
      </w:r>
      <w:r w:rsidR="008F5E69" w:rsidRPr="008A5053">
        <w:t>.</w:t>
      </w:r>
      <w:r w:rsidR="00DC4F73" w:rsidRPr="008A5053">
        <w:t xml:space="preserve"> </w:t>
      </w:r>
      <w:r w:rsidR="00B56B32" w:rsidRPr="008A5053">
        <w:rPr>
          <w:lang w:eastAsia="ja-JP"/>
        </w:rPr>
        <w:t>SDS significantly reduced EEG theta power during REM sleep, but oral in</w:t>
      </w:r>
      <w:r w:rsidR="00B56B32" w:rsidRPr="008A5053">
        <w:rPr>
          <w:rFonts w:hint="eastAsia"/>
          <w:lang w:eastAsia="ja-JP"/>
        </w:rPr>
        <w:t>g</w:t>
      </w:r>
      <w:r w:rsidR="00B56B32" w:rsidRPr="008A5053">
        <w:rPr>
          <w:lang w:eastAsia="ja-JP"/>
        </w:rPr>
        <w:t xml:space="preserve">estion of L-ergothioneine </w:t>
      </w:r>
      <w:r w:rsidR="008B1745" w:rsidRPr="008A5053">
        <w:rPr>
          <w:rFonts w:hint="eastAsia"/>
          <w:lang w:eastAsia="ja-JP"/>
        </w:rPr>
        <w:t>significantly</w:t>
      </w:r>
      <w:r w:rsidR="003C2847" w:rsidRPr="008A5053">
        <w:rPr>
          <w:lang w:eastAsia="ja-JP"/>
        </w:rPr>
        <w:t xml:space="preserve"> </w:t>
      </w:r>
      <w:r w:rsidR="00B56B32" w:rsidRPr="008A5053">
        <w:rPr>
          <w:rFonts w:hint="eastAsia"/>
          <w:lang w:eastAsia="ja-JP"/>
        </w:rPr>
        <w:t>r</w:t>
      </w:r>
      <w:r w:rsidR="00B56B32" w:rsidRPr="008A5053">
        <w:rPr>
          <w:lang w:eastAsia="ja-JP"/>
        </w:rPr>
        <w:t>estore</w:t>
      </w:r>
      <w:r w:rsidR="003C2847" w:rsidRPr="008A5053">
        <w:rPr>
          <w:lang w:eastAsia="ja-JP"/>
        </w:rPr>
        <w:t>d</w:t>
      </w:r>
      <w:r w:rsidR="00B56B32" w:rsidRPr="008A5053">
        <w:rPr>
          <w:rFonts w:hint="eastAsia"/>
          <w:lang w:eastAsia="ja-JP"/>
        </w:rPr>
        <w:t xml:space="preserve"> </w:t>
      </w:r>
      <w:r w:rsidR="00B56B32" w:rsidRPr="008A5053">
        <w:rPr>
          <w:lang w:eastAsia="ja-JP"/>
        </w:rPr>
        <w:t xml:space="preserve">the </w:t>
      </w:r>
      <w:r w:rsidR="00F07350" w:rsidRPr="008A5053">
        <w:rPr>
          <w:lang w:eastAsia="ja-JP"/>
        </w:rPr>
        <w:t xml:space="preserve">reduced </w:t>
      </w:r>
      <w:r w:rsidR="00B56B32" w:rsidRPr="008A5053">
        <w:rPr>
          <w:lang w:eastAsia="ja-JP"/>
        </w:rPr>
        <w:t xml:space="preserve">theta </w:t>
      </w:r>
      <w:r w:rsidR="003C2847" w:rsidRPr="008A5053">
        <w:rPr>
          <w:lang w:eastAsia="ja-JP"/>
        </w:rPr>
        <w:t>power</w:t>
      </w:r>
      <w:r w:rsidR="00B56B32" w:rsidRPr="008A5053">
        <w:rPr>
          <w:lang w:eastAsia="ja-JP"/>
        </w:rPr>
        <w:t xml:space="preserve"> to control levels</w:t>
      </w:r>
      <w:r w:rsidR="00FF48BC" w:rsidRPr="008A5053">
        <w:rPr>
          <w:lang w:eastAsia="ja-JP"/>
        </w:rPr>
        <w:t xml:space="preserve">, suggesting </w:t>
      </w:r>
      <w:r w:rsidR="00665598" w:rsidRPr="008A5053">
        <w:rPr>
          <w:lang w:eastAsia="ja-JP"/>
        </w:rPr>
        <w:t>that L-ergot</w:t>
      </w:r>
      <w:r w:rsidR="00E141D2" w:rsidRPr="008A5053">
        <w:rPr>
          <w:lang w:eastAsia="ja-JP"/>
        </w:rPr>
        <w:t xml:space="preserve">hioneine treatment </w:t>
      </w:r>
      <w:r w:rsidR="008B1745" w:rsidRPr="008A5053">
        <w:rPr>
          <w:rFonts w:hint="eastAsia"/>
          <w:lang w:eastAsia="ja-JP"/>
        </w:rPr>
        <w:t>remarkably</w:t>
      </w:r>
      <w:r w:rsidR="003769C4" w:rsidRPr="008A5053">
        <w:rPr>
          <w:lang w:eastAsia="ja-JP"/>
        </w:rPr>
        <w:t xml:space="preserve"> </w:t>
      </w:r>
      <w:r w:rsidR="00E141D2" w:rsidRPr="008A5053">
        <w:rPr>
          <w:rFonts w:hint="eastAsia"/>
          <w:lang w:eastAsia="ja-JP"/>
        </w:rPr>
        <w:t>e</w:t>
      </w:r>
      <w:r w:rsidR="00E141D2" w:rsidRPr="008A5053">
        <w:rPr>
          <w:lang w:eastAsia="ja-JP"/>
        </w:rPr>
        <w:t xml:space="preserve">nhances </w:t>
      </w:r>
      <w:r w:rsidR="009D6099" w:rsidRPr="008A5053">
        <w:rPr>
          <w:lang w:eastAsia="ja-JP"/>
        </w:rPr>
        <w:t xml:space="preserve">the </w:t>
      </w:r>
      <w:r w:rsidRPr="008A5053">
        <w:rPr>
          <w:lang w:eastAsia="ja-JP"/>
        </w:rPr>
        <w:t xml:space="preserve">generation </w:t>
      </w:r>
      <w:r w:rsidR="009D6099" w:rsidRPr="008A5053">
        <w:rPr>
          <w:lang w:eastAsia="ja-JP"/>
        </w:rPr>
        <w:t xml:space="preserve">of </w:t>
      </w:r>
      <w:r w:rsidR="00E141D2" w:rsidRPr="008A5053">
        <w:rPr>
          <w:rFonts w:hint="eastAsia"/>
          <w:lang w:eastAsia="ja-JP"/>
        </w:rPr>
        <w:t>t</w:t>
      </w:r>
      <w:r w:rsidR="00E141D2" w:rsidRPr="008A5053">
        <w:rPr>
          <w:lang w:eastAsia="ja-JP"/>
        </w:rPr>
        <w:t xml:space="preserve">heta </w:t>
      </w:r>
      <w:r w:rsidRPr="008A5053">
        <w:rPr>
          <w:lang w:eastAsia="ja-JP"/>
        </w:rPr>
        <w:t>wave</w:t>
      </w:r>
      <w:r w:rsidR="005E1DFF">
        <w:rPr>
          <w:lang w:eastAsia="ja-JP"/>
        </w:rPr>
        <w:t>s</w:t>
      </w:r>
      <w:r w:rsidR="00E141D2" w:rsidRPr="008A5053">
        <w:rPr>
          <w:lang w:eastAsia="ja-JP"/>
        </w:rPr>
        <w:t xml:space="preserve"> in the </w:t>
      </w:r>
      <w:r w:rsidR="005E1DFF">
        <w:rPr>
          <w:lang w:eastAsia="ja-JP"/>
        </w:rPr>
        <w:t xml:space="preserve">brain of </w:t>
      </w:r>
      <w:r w:rsidR="00B5499B" w:rsidRPr="008A5053">
        <w:rPr>
          <w:lang w:eastAsia="ja-JP"/>
        </w:rPr>
        <w:t>SDS rat</w:t>
      </w:r>
      <w:r w:rsidR="005E1DFF">
        <w:rPr>
          <w:lang w:eastAsia="ja-JP"/>
        </w:rPr>
        <w:t>s</w:t>
      </w:r>
      <w:r w:rsidR="00E141D2" w:rsidRPr="008A5053">
        <w:rPr>
          <w:lang w:eastAsia="ja-JP"/>
        </w:rPr>
        <w:t>.</w:t>
      </w:r>
      <w:r w:rsidR="00B7203B" w:rsidRPr="008A5053">
        <w:rPr>
          <w:rFonts w:ascii="Calibri" w:eastAsia="ＭＳ 明朝" w:hAnsi="Calibri" w:cs="Calibri"/>
          <w:color w:val="000000" w:themeColor="text1"/>
        </w:rPr>
        <w:t xml:space="preserve"> </w:t>
      </w:r>
      <w:r w:rsidR="00AB6467" w:rsidRPr="008A5053">
        <w:rPr>
          <w:rFonts w:ascii="Calibri" w:eastAsia="ＭＳ 明朝" w:hAnsi="Calibri" w:cs="Calibri"/>
          <w:i/>
          <w:iCs/>
          <w:color w:val="000000" w:themeColor="text1"/>
        </w:rPr>
        <w:t xml:space="preserve">F </w:t>
      </w:r>
      <w:r w:rsidR="00AB6467" w:rsidRPr="008A5053">
        <w:rPr>
          <w:rFonts w:ascii="Calibri" w:eastAsia="ＭＳ 明朝" w:hAnsi="Calibri" w:cs="Calibri"/>
          <w:color w:val="000000" w:themeColor="text1"/>
        </w:rPr>
        <w:t xml:space="preserve">(30, 352) = 2.685, </w:t>
      </w:r>
      <w:r w:rsidR="00B7203B" w:rsidRPr="008A5053">
        <w:rPr>
          <w:rFonts w:ascii="Calibri" w:eastAsia="ＭＳ 明朝" w:hAnsi="Calibri" w:cs="Calibri"/>
          <w:color w:val="000000" w:themeColor="text1"/>
        </w:rPr>
        <w:t>****</w:t>
      </w:r>
      <w:r w:rsidR="00B7203B" w:rsidRPr="008A5053">
        <w:rPr>
          <w:rFonts w:ascii="Calibri" w:eastAsia="ＭＳ 明朝" w:hAnsi="Calibri" w:cs="Calibri"/>
          <w:i/>
          <w:iCs/>
          <w:color w:val="000000" w:themeColor="text1"/>
        </w:rPr>
        <w:t>P</w:t>
      </w:r>
      <w:r w:rsidR="00B7203B" w:rsidRPr="008A5053">
        <w:rPr>
          <w:rFonts w:ascii="Calibri" w:eastAsia="ＭＳ 明朝" w:hAnsi="Calibri" w:cs="Calibri"/>
          <w:color w:val="000000" w:themeColor="text1"/>
        </w:rPr>
        <w:t xml:space="preserve"> &lt; 0.0001, two-way (</w:t>
      </w:r>
      <w:r w:rsidR="005E1DFF">
        <w:rPr>
          <w:rFonts w:ascii="Calibri" w:eastAsia="ＭＳ 明朝" w:hAnsi="Calibri" w:cs="Calibri"/>
          <w:color w:val="000000" w:themeColor="text1"/>
        </w:rPr>
        <w:t>g</w:t>
      </w:r>
      <w:r w:rsidR="00B7203B" w:rsidRPr="008A5053">
        <w:rPr>
          <w:rFonts w:ascii="Calibri" w:eastAsia="ＭＳ 明朝" w:hAnsi="Calibri" w:cs="Calibri"/>
          <w:color w:val="000000" w:themeColor="text1"/>
        </w:rPr>
        <w:t>roup x frequency) ANOVA followed by Tukey's multiple comparisons test.</w:t>
      </w:r>
    </w:p>
    <w:p w14:paraId="1278D1A8" w14:textId="34305819" w:rsidR="007E4E4F" w:rsidRPr="004446DB" w:rsidRDefault="00783303" w:rsidP="00831651">
      <w:pPr>
        <w:pStyle w:val="a5"/>
        <w:numPr>
          <w:ilvl w:val="0"/>
          <w:numId w:val="8"/>
        </w:numPr>
        <w:spacing w:line="480" w:lineRule="auto"/>
        <w:ind w:leftChars="0" w:hanging="502"/>
        <w:rPr>
          <w:lang w:eastAsia="ja-JP"/>
        </w:rPr>
      </w:pPr>
      <w:r w:rsidRPr="008A5053">
        <w:rPr>
          <w:rFonts w:hint="eastAsia"/>
          <w:lang w:eastAsia="ja-JP"/>
        </w:rPr>
        <w:t>C</w:t>
      </w:r>
      <w:r w:rsidRPr="008A5053">
        <w:rPr>
          <w:lang w:eastAsia="ja-JP"/>
        </w:rPr>
        <w:t xml:space="preserve">orrelations between averaged relative REM theta power during the light phase </w:t>
      </w:r>
      <w:r w:rsidRPr="008A5053">
        <w:t xml:space="preserve">(ZT0–ZT8.5) and interaction ratios </w:t>
      </w:r>
      <w:r w:rsidR="005E1DFF">
        <w:t>corresponding to</w:t>
      </w:r>
      <w:r w:rsidR="005E1DFF" w:rsidRPr="008A5053">
        <w:t xml:space="preserve"> </w:t>
      </w:r>
      <w:r w:rsidRPr="008A5053">
        <w:t>BN rat</w:t>
      </w:r>
      <w:r w:rsidR="00810F61" w:rsidRPr="008A5053">
        <w:t xml:space="preserve"> (B) or SD rat (C)</w:t>
      </w:r>
      <w:r w:rsidR="005E1DFF">
        <w:t xml:space="preserve"> social targets</w:t>
      </w:r>
      <w:r w:rsidRPr="008A5053">
        <w:t xml:space="preserve"> one month after the last SDS.</w:t>
      </w:r>
      <w:r w:rsidR="00576E05" w:rsidRPr="008A5053">
        <w:t xml:space="preserve"> REM theta power significantly correlated with social interaction ratios</w:t>
      </w:r>
      <w:r w:rsidR="000F715B" w:rsidRPr="008A5053">
        <w:t xml:space="preserve"> (BN; </w:t>
      </w:r>
      <w:r w:rsidR="000F715B" w:rsidRPr="008A5053">
        <w:rPr>
          <w:i/>
          <w:iCs/>
        </w:rPr>
        <w:t>P</w:t>
      </w:r>
      <w:r w:rsidR="000F715B" w:rsidRPr="008A5053">
        <w:t xml:space="preserve"> = 0.0167, SD; </w:t>
      </w:r>
      <w:r w:rsidR="000F715B" w:rsidRPr="008A5053">
        <w:rPr>
          <w:i/>
          <w:iCs/>
        </w:rPr>
        <w:t>P</w:t>
      </w:r>
      <w:r w:rsidR="000F715B" w:rsidRPr="008A5053">
        <w:t xml:space="preserve"> = 0.0049). </w:t>
      </w:r>
    </w:p>
    <w:sectPr w:rsidR="007E4E4F" w:rsidRPr="004446DB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86CC8B" w14:textId="77777777" w:rsidR="0046624F" w:rsidRDefault="0046624F" w:rsidP="002167F0">
      <w:pPr>
        <w:spacing w:after="0" w:line="240" w:lineRule="auto"/>
      </w:pPr>
      <w:r>
        <w:separator/>
      </w:r>
    </w:p>
  </w:endnote>
  <w:endnote w:type="continuationSeparator" w:id="0">
    <w:p w14:paraId="7CBBE100" w14:textId="77777777" w:rsidR="0046624F" w:rsidRDefault="0046624F" w:rsidP="00216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B99FD0" w14:textId="77777777" w:rsidR="0046624F" w:rsidRDefault="0046624F" w:rsidP="002167F0">
      <w:pPr>
        <w:spacing w:after="0" w:line="240" w:lineRule="auto"/>
      </w:pPr>
      <w:r>
        <w:separator/>
      </w:r>
    </w:p>
  </w:footnote>
  <w:footnote w:type="continuationSeparator" w:id="0">
    <w:p w14:paraId="10414864" w14:textId="77777777" w:rsidR="0046624F" w:rsidRDefault="0046624F" w:rsidP="00216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D17141" w14:textId="77777777" w:rsidR="003751DB" w:rsidRDefault="003751DB" w:rsidP="003751DB">
    <w:pPr>
      <w:pStyle w:val="a9"/>
      <w:ind w:left="7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4602E"/>
    <w:multiLevelType w:val="hybridMultilevel"/>
    <w:tmpl w:val="3F10A600"/>
    <w:lvl w:ilvl="0" w:tplc="89840D08">
      <w:start w:val="42"/>
      <w:numFmt w:val="decimal"/>
      <w:lvlText w:val="%1."/>
      <w:lvlJc w:val="left"/>
      <w:pPr>
        <w:ind w:left="502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D81E7E"/>
    <w:multiLevelType w:val="hybridMultilevel"/>
    <w:tmpl w:val="159E9BC6"/>
    <w:lvl w:ilvl="0" w:tplc="78CED3EC">
      <w:start w:val="1"/>
      <w:numFmt w:val="upperLetter"/>
      <w:lvlText w:val="%1."/>
      <w:lvlJc w:val="left"/>
      <w:pPr>
        <w:ind w:left="502" w:hanging="360"/>
      </w:pPr>
      <w:rPr>
        <w:rFonts w:asciiTheme="minorHAnsi" w:eastAsiaTheme="minorEastAsia" w:hAnsiTheme="minorHAnsi" w:cstheme="minorBidi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2" w15:restartNumberingAfterBreak="0">
    <w:nsid w:val="37B37A42"/>
    <w:multiLevelType w:val="hybridMultilevel"/>
    <w:tmpl w:val="2D209FF0"/>
    <w:lvl w:ilvl="0" w:tplc="B780611E">
      <w:start w:val="1"/>
      <w:numFmt w:val="none"/>
      <w:lvlText w:val="B-C."/>
      <w:lvlJc w:val="left"/>
      <w:pPr>
        <w:ind w:left="420" w:hanging="420"/>
      </w:pPr>
      <w:rPr>
        <w:rFonts w:asciiTheme="minorHAnsi" w:eastAsia="ＭＳ 明朝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FB77E7A"/>
    <w:multiLevelType w:val="hybridMultilevel"/>
    <w:tmpl w:val="2CF03E5C"/>
    <w:lvl w:ilvl="0" w:tplc="2782F792">
      <w:start w:val="5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1994744"/>
    <w:multiLevelType w:val="hybridMultilevel"/>
    <w:tmpl w:val="159E9BC6"/>
    <w:lvl w:ilvl="0" w:tplc="78CED3EC">
      <w:start w:val="1"/>
      <w:numFmt w:val="upperLetter"/>
      <w:lvlText w:val="%1."/>
      <w:lvlJc w:val="left"/>
      <w:pPr>
        <w:ind w:left="502" w:hanging="360"/>
      </w:pPr>
      <w:rPr>
        <w:rFonts w:asciiTheme="minorHAnsi" w:eastAsiaTheme="minorEastAsia" w:hAnsiTheme="minorHAnsi" w:cstheme="minorBidi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5" w15:restartNumberingAfterBreak="0">
    <w:nsid w:val="41D84FBE"/>
    <w:multiLevelType w:val="hybridMultilevel"/>
    <w:tmpl w:val="2800FFAC"/>
    <w:lvl w:ilvl="0" w:tplc="DDC8E5FA">
      <w:start w:val="1"/>
      <w:numFmt w:val="none"/>
      <w:lvlText w:val="D-F."/>
      <w:lvlJc w:val="left"/>
      <w:pPr>
        <w:ind w:left="420" w:hanging="420"/>
      </w:pPr>
      <w:rPr>
        <w:rFonts w:asciiTheme="minorHAnsi" w:eastAsia="ＭＳ 明朝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ECF2125"/>
    <w:multiLevelType w:val="hybridMultilevel"/>
    <w:tmpl w:val="159E9BC6"/>
    <w:lvl w:ilvl="0" w:tplc="78CED3EC">
      <w:start w:val="1"/>
      <w:numFmt w:val="upperLetter"/>
      <w:lvlText w:val="%1."/>
      <w:lvlJc w:val="left"/>
      <w:pPr>
        <w:ind w:left="502" w:hanging="360"/>
      </w:pPr>
      <w:rPr>
        <w:rFonts w:asciiTheme="minorHAnsi" w:eastAsiaTheme="minorEastAsia" w:hAnsiTheme="minorHAnsi" w:cstheme="minorBidi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7" w15:restartNumberingAfterBreak="0">
    <w:nsid w:val="52445288"/>
    <w:multiLevelType w:val="hybridMultilevel"/>
    <w:tmpl w:val="940E5AF8"/>
    <w:lvl w:ilvl="0" w:tplc="80325E14">
      <w:start w:val="1"/>
      <w:numFmt w:val="upperLetter"/>
      <w:lvlText w:val="%1-C."/>
      <w:lvlJc w:val="left"/>
      <w:pPr>
        <w:ind w:left="420" w:hanging="420"/>
      </w:pPr>
      <w:rPr>
        <w:rFonts w:asciiTheme="minorHAnsi" w:eastAsia="ＭＳ 明朝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6C46BE1"/>
    <w:multiLevelType w:val="hybridMultilevel"/>
    <w:tmpl w:val="A788BBB8"/>
    <w:lvl w:ilvl="0" w:tplc="4E7C38CE">
      <w:start w:val="1"/>
      <w:numFmt w:val="none"/>
      <w:lvlText w:val="42."/>
      <w:lvlJc w:val="left"/>
      <w:pPr>
        <w:ind w:left="720" w:hanging="360"/>
      </w:pPr>
      <w:rPr>
        <w:rFonts w:ascii="Calibri" w:hAnsi="Calibri" w:hint="default"/>
        <w:b w:val="0"/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F3669E7"/>
    <w:multiLevelType w:val="hybridMultilevel"/>
    <w:tmpl w:val="FE60340C"/>
    <w:lvl w:ilvl="0" w:tplc="3BFEE8AC">
      <w:start w:val="1"/>
      <w:numFmt w:val="upperLetter"/>
      <w:lvlText w:val="%1-C."/>
      <w:lvlJc w:val="left"/>
      <w:pPr>
        <w:ind w:left="1004" w:hanging="360"/>
      </w:pPr>
      <w:rPr>
        <w:rFonts w:asciiTheme="minorHAnsi" w:eastAsia="ＭＳ 明朝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6F13B85"/>
    <w:multiLevelType w:val="hybridMultilevel"/>
    <w:tmpl w:val="159E9BC6"/>
    <w:lvl w:ilvl="0" w:tplc="78CED3EC">
      <w:start w:val="1"/>
      <w:numFmt w:val="upperLetter"/>
      <w:lvlText w:val="%1."/>
      <w:lvlJc w:val="left"/>
      <w:pPr>
        <w:ind w:left="502" w:hanging="360"/>
      </w:pPr>
      <w:rPr>
        <w:rFonts w:asciiTheme="minorHAnsi" w:eastAsiaTheme="minorEastAsia" w:hAnsiTheme="minorHAnsi" w:cstheme="minorBidi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11" w15:restartNumberingAfterBreak="0">
    <w:nsid w:val="7D1267E7"/>
    <w:multiLevelType w:val="hybridMultilevel"/>
    <w:tmpl w:val="61AA3D3C"/>
    <w:lvl w:ilvl="0" w:tplc="6A3A8928">
      <w:start w:val="1"/>
      <w:numFmt w:val="none"/>
      <w:lvlText w:val="B-C."/>
      <w:lvlJc w:val="left"/>
      <w:pPr>
        <w:ind w:left="502" w:hanging="360"/>
      </w:pPr>
      <w:rPr>
        <w:rFonts w:asciiTheme="minorHAnsi" w:eastAsia="ＭＳ 明朝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num w:numId="1">
    <w:abstractNumId w:val="10"/>
  </w:num>
  <w:num w:numId="2">
    <w:abstractNumId w:val="3"/>
  </w:num>
  <w:num w:numId="3">
    <w:abstractNumId w:val="4"/>
  </w:num>
  <w:num w:numId="4">
    <w:abstractNumId w:val="1"/>
  </w:num>
  <w:num w:numId="5">
    <w:abstractNumId w:val="9"/>
  </w:num>
  <w:num w:numId="6">
    <w:abstractNumId w:val="7"/>
  </w:num>
  <w:num w:numId="7">
    <w:abstractNumId w:val="2"/>
  </w:num>
  <w:num w:numId="8">
    <w:abstractNumId w:val="11"/>
  </w:num>
  <w:num w:numId="9">
    <w:abstractNumId w:val="6"/>
  </w:num>
  <w:num w:numId="10">
    <w:abstractNumId w:val="5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654"/>
    <w:rsid w:val="00012360"/>
    <w:rsid w:val="00012DD8"/>
    <w:rsid w:val="000210F0"/>
    <w:rsid w:val="00021821"/>
    <w:rsid w:val="000304E0"/>
    <w:rsid w:val="00036A8E"/>
    <w:rsid w:val="0004264C"/>
    <w:rsid w:val="000502AD"/>
    <w:rsid w:val="00060BBF"/>
    <w:rsid w:val="00071D7D"/>
    <w:rsid w:val="00072262"/>
    <w:rsid w:val="000726C3"/>
    <w:rsid w:val="00081D41"/>
    <w:rsid w:val="0009080A"/>
    <w:rsid w:val="000B67EC"/>
    <w:rsid w:val="000C74EB"/>
    <w:rsid w:val="000E1138"/>
    <w:rsid w:val="000F715B"/>
    <w:rsid w:val="000F73F9"/>
    <w:rsid w:val="00117280"/>
    <w:rsid w:val="00123B19"/>
    <w:rsid w:val="00126251"/>
    <w:rsid w:val="001276AB"/>
    <w:rsid w:val="00127D4C"/>
    <w:rsid w:val="00127E67"/>
    <w:rsid w:val="00133BCA"/>
    <w:rsid w:val="00147E02"/>
    <w:rsid w:val="001510E6"/>
    <w:rsid w:val="00163854"/>
    <w:rsid w:val="00166DC4"/>
    <w:rsid w:val="0016752B"/>
    <w:rsid w:val="00171BDB"/>
    <w:rsid w:val="0019194E"/>
    <w:rsid w:val="00195C6E"/>
    <w:rsid w:val="00196924"/>
    <w:rsid w:val="001A1B04"/>
    <w:rsid w:val="001A6C29"/>
    <w:rsid w:val="001B28B0"/>
    <w:rsid w:val="001D19C7"/>
    <w:rsid w:val="001E6392"/>
    <w:rsid w:val="001E7FA6"/>
    <w:rsid w:val="0020116A"/>
    <w:rsid w:val="00204849"/>
    <w:rsid w:val="00206945"/>
    <w:rsid w:val="0020722A"/>
    <w:rsid w:val="002160F4"/>
    <w:rsid w:val="002167F0"/>
    <w:rsid w:val="00221BEB"/>
    <w:rsid w:val="0022607E"/>
    <w:rsid w:val="002332C3"/>
    <w:rsid w:val="00244F20"/>
    <w:rsid w:val="00247B2E"/>
    <w:rsid w:val="002648BB"/>
    <w:rsid w:val="00271876"/>
    <w:rsid w:val="002862AB"/>
    <w:rsid w:val="002A0B91"/>
    <w:rsid w:val="002A45C6"/>
    <w:rsid w:val="002B4F2C"/>
    <w:rsid w:val="002B7586"/>
    <w:rsid w:val="002C296C"/>
    <w:rsid w:val="002C4B07"/>
    <w:rsid w:val="002D452C"/>
    <w:rsid w:val="002D4FD1"/>
    <w:rsid w:val="002E56C4"/>
    <w:rsid w:val="00317BF3"/>
    <w:rsid w:val="003309E4"/>
    <w:rsid w:val="00333737"/>
    <w:rsid w:val="00337EF2"/>
    <w:rsid w:val="003416A8"/>
    <w:rsid w:val="00341B48"/>
    <w:rsid w:val="003608B4"/>
    <w:rsid w:val="003704FB"/>
    <w:rsid w:val="003751DB"/>
    <w:rsid w:val="003769C4"/>
    <w:rsid w:val="00396A68"/>
    <w:rsid w:val="003A3CDF"/>
    <w:rsid w:val="003A3E3F"/>
    <w:rsid w:val="003B01C5"/>
    <w:rsid w:val="003C2847"/>
    <w:rsid w:val="003C4542"/>
    <w:rsid w:val="003D1076"/>
    <w:rsid w:val="003E2F27"/>
    <w:rsid w:val="003E4666"/>
    <w:rsid w:val="00402847"/>
    <w:rsid w:val="00404EF1"/>
    <w:rsid w:val="0040590E"/>
    <w:rsid w:val="00407A70"/>
    <w:rsid w:val="00412EFF"/>
    <w:rsid w:val="00420782"/>
    <w:rsid w:val="00426868"/>
    <w:rsid w:val="004271F2"/>
    <w:rsid w:val="0043741C"/>
    <w:rsid w:val="004422B9"/>
    <w:rsid w:val="004446DB"/>
    <w:rsid w:val="00445028"/>
    <w:rsid w:val="00446769"/>
    <w:rsid w:val="004506AC"/>
    <w:rsid w:val="00451CDE"/>
    <w:rsid w:val="0046624F"/>
    <w:rsid w:val="00473D4A"/>
    <w:rsid w:val="00493FDA"/>
    <w:rsid w:val="0049556B"/>
    <w:rsid w:val="00496AAD"/>
    <w:rsid w:val="004A3016"/>
    <w:rsid w:val="004D2B11"/>
    <w:rsid w:val="004D5378"/>
    <w:rsid w:val="004E76CE"/>
    <w:rsid w:val="004F16B1"/>
    <w:rsid w:val="004F3284"/>
    <w:rsid w:val="004F53D8"/>
    <w:rsid w:val="004F6A62"/>
    <w:rsid w:val="0050291A"/>
    <w:rsid w:val="00502D15"/>
    <w:rsid w:val="00503A49"/>
    <w:rsid w:val="00504A2E"/>
    <w:rsid w:val="00531652"/>
    <w:rsid w:val="00576E05"/>
    <w:rsid w:val="005C0B98"/>
    <w:rsid w:val="005C7115"/>
    <w:rsid w:val="005E1DFF"/>
    <w:rsid w:val="00607F41"/>
    <w:rsid w:val="00613E74"/>
    <w:rsid w:val="00616474"/>
    <w:rsid w:val="00616C99"/>
    <w:rsid w:val="00616E0D"/>
    <w:rsid w:val="00631F1F"/>
    <w:rsid w:val="006329E3"/>
    <w:rsid w:val="0063305B"/>
    <w:rsid w:val="006549C8"/>
    <w:rsid w:val="00665598"/>
    <w:rsid w:val="00673C45"/>
    <w:rsid w:val="006956AC"/>
    <w:rsid w:val="006A28A4"/>
    <w:rsid w:val="006A34C4"/>
    <w:rsid w:val="006B0617"/>
    <w:rsid w:val="006C5960"/>
    <w:rsid w:val="006D2827"/>
    <w:rsid w:val="006E0F34"/>
    <w:rsid w:val="006E1109"/>
    <w:rsid w:val="00710255"/>
    <w:rsid w:val="00712AE6"/>
    <w:rsid w:val="00720E0D"/>
    <w:rsid w:val="00722BC5"/>
    <w:rsid w:val="00751973"/>
    <w:rsid w:val="00762898"/>
    <w:rsid w:val="00763216"/>
    <w:rsid w:val="00771CA9"/>
    <w:rsid w:val="00783303"/>
    <w:rsid w:val="00786659"/>
    <w:rsid w:val="00787D03"/>
    <w:rsid w:val="00793E3F"/>
    <w:rsid w:val="007A22D7"/>
    <w:rsid w:val="007A6548"/>
    <w:rsid w:val="007B35DE"/>
    <w:rsid w:val="007B4770"/>
    <w:rsid w:val="007B56C4"/>
    <w:rsid w:val="007B5F5E"/>
    <w:rsid w:val="007E30F4"/>
    <w:rsid w:val="007E498F"/>
    <w:rsid w:val="007E4E4F"/>
    <w:rsid w:val="007E500D"/>
    <w:rsid w:val="007F1768"/>
    <w:rsid w:val="007F60A0"/>
    <w:rsid w:val="007F7982"/>
    <w:rsid w:val="00810F61"/>
    <w:rsid w:val="00815E5E"/>
    <w:rsid w:val="0081700B"/>
    <w:rsid w:val="00820630"/>
    <w:rsid w:val="00831651"/>
    <w:rsid w:val="008336DF"/>
    <w:rsid w:val="00845483"/>
    <w:rsid w:val="00855E28"/>
    <w:rsid w:val="008656CF"/>
    <w:rsid w:val="00865EA3"/>
    <w:rsid w:val="008856E7"/>
    <w:rsid w:val="00886053"/>
    <w:rsid w:val="008A3524"/>
    <w:rsid w:val="008A5053"/>
    <w:rsid w:val="008A6483"/>
    <w:rsid w:val="008A798F"/>
    <w:rsid w:val="008B1745"/>
    <w:rsid w:val="008C27B3"/>
    <w:rsid w:val="008D37CA"/>
    <w:rsid w:val="008D4C38"/>
    <w:rsid w:val="008E3DB8"/>
    <w:rsid w:val="008E4308"/>
    <w:rsid w:val="008F0E47"/>
    <w:rsid w:val="008F5E69"/>
    <w:rsid w:val="00910BF2"/>
    <w:rsid w:val="00912749"/>
    <w:rsid w:val="00914DC0"/>
    <w:rsid w:val="009259CB"/>
    <w:rsid w:val="00925ACB"/>
    <w:rsid w:val="00962428"/>
    <w:rsid w:val="0098559F"/>
    <w:rsid w:val="009B7654"/>
    <w:rsid w:val="009D5D02"/>
    <w:rsid w:val="009D6099"/>
    <w:rsid w:val="009D7039"/>
    <w:rsid w:val="009F3D98"/>
    <w:rsid w:val="009F75F5"/>
    <w:rsid w:val="00A01337"/>
    <w:rsid w:val="00A01D8F"/>
    <w:rsid w:val="00A03F7B"/>
    <w:rsid w:val="00A206B3"/>
    <w:rsid w:val="00A25AEF"/>
    <w:rsid w:val="00A26EC1"/>
    <w:rsid w:val="00A37CEB"/>
    <w:rsid w:val="00A42C65"/>
    <w:rsid w:val="00A438D8"/>
    <w:rsid w:val="00A50D10"/>
    <w:rsid w:val="00A551E0"/>
    <w:rsid w:val="00A7575C"/>
    <w:rsid w:val="00A7778E"/>
    <w:rsid w:val="00A9157B"/>
    <w:rsid w:val="00AA2DB5"/>
    <w:rsid w:val="00AB3263"/>
    <w:rsid w:val="00AB6467"/>
    <w:rsid w:val="00AC4F6A"/>
    <w:rsid w:val="00AD16CF"/>
    <w:rsid w:val="00AE1465"/>
    <w:rsid w:val="00AF2B8E"/>
    <w:rsid w:val="00AF47C5"/>
    <w:rsid w:val="00AF55CB"/>
    <w:rsid w:val="00B01C86"/>
    <w:rsid w:val="00B03775"/>
    <w:rsid w:val="00B11864"/>
    <w:rsid w:val="00B407B5"/>
    <w:rsid w:val="00B4575E"/>
    <w:rsid w:val="00B46D01"/>
    <w:rsid w:val="00B5499B"/>
    <w:rsid w:val="00B56B32"/>
    <w:rsid w:val="00B573CD"/>
    <w:rsid w:val="00B7130A"/>
    <w:rsid w:val="00B7203B"/>
    <w:rsid w:val="00B9277E"/>
    <w:rsid w:val="00BA5C4C"/>
    <w:rsid w:val="00BA7D13"/>
    <w:rsid w:val="00BD28F8"/>
    <w:rsid w:val="00BE3AFB"/>
    <w:rsid w:val="00BF26DB"/>
    <w:rsid w:val="00C03F94"/>
    <w:rsid w:val="00C13CDE"/>
    <w:rsid w:val="00C269BE"/>
    <w:rsid w:val="00C412DE"/>
    <w:rsid w:val="00C44AF9"/>
    <w:rsid w:val="00C5576A"/>
    <w:rsid w:val="00C638CC"/>
    <w:rsid w:val="00C70C03"/>
    <w:rsid w:val="00C70C78"/>
    <w:rsid w:val="00C74AF2"/>
    <w:rsid w:val="00C91140"/>
    <w:rsid w:val="00C92F78"/>
    <w:rsid w:val="00CA303E"/>
    <w:rsid w:val="00CB1E81"/>
    <w:rsid w:val="00CD1AF9"/>
    <w:rsid w:val="00CD70DC"/>
    <w:rsid w:val="00CE2083"/>
    <w:rsid w:val="00D748D1"/>
    <w:rsid w:val="00D74A5D"/>
    <w:rsid w:val="00D8334E"/>
    <w:rsid w:val="00D855F2"/>
    <w:rsid w:val="00DB36BD"/>
    <w:rsid w:val="00DC4F73"/>
    <w:rsid w:val="00DC5918"/>
    <w:rsid w:val="00DC71CD"/>
    <w:rsid w:val="00E141D2"/>
    <w:rsid w:val="00E216E3"/>
    <w:rsid w:val="00E235FE"/>
    <w:rsid w:val="00E40DE9"/>
    <w:rsid w:val="00E447EF"/>
    <w:rsid w:val="00E64367"/>
    <w:rsid w:val="00E752E5"/>
    <w:rsid w:val="00E80D7B"/>
    <w:rsid w:val="00EA6EEB"/>
    <w:rsid w:val="00EC1D6F"/>
    <w:rsid w:val="00EC25A9"/>
    <w:rsid w:val="00EC500F"/>
    <w:rsid w:val="00EC7930"/>
    <w:rsid w:val="00ED0633"/>
    <w:rsid w:val="00ED3D2F"/>
    <w:rsid w:val="00ED4043"/>
    <w:rsid w:val="00EE6290"/>
    <w:rsid w:val="00EF7B50"/>
    <w:rsid w:val="00F018D0"/>
    <w:rsid w:val="00F046AB"/>
    <w:rsid w:val="00F04A3D"/>
    <w:rsid w:val="00F07350"/>
    <w:rsid w:val="00F14B5A"/>
    <w:rsid w:val="00F31D86"/>
    <w:rsid w:val="00F33BBD"/>
    <w:rsid w:val="00F37AC7"/>
    <w:rsid w:val="00F37CE9"/>
    <w:rsid w:val="00F41826"/>
    <w:rsid w:val="00F4690B"/>
    <w:rsid w:val="00F62A7D"/>
    <w:rsid w:val="00F92116"/>
    <w:rsid w:val="00F95353"/>
    <w:rsid w:val="00F955D8"/>
    <w:rsid w:val="00FA03BE"/>
    <w:rsid w:val="00FA48E7"/>
    <w:rsid w:val="00FC5A30"/>
    <w:rsid w:val="00FD406E"/>
    <w:rsid w:val="00FF32D8"/>
    <w:rsid w:val="00FF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BB2EFE"/>
  <w15:docId w15:val="{9DBAE902-3050-EE41-9808-9EA641E7A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B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9B7654"/>
    <w:rPr>
      <w:rFonts w:ascii="Tahoma" w:hAnsi="Tahoma" w:cs="Tahoma"/>
      <w:sz w:val="16"/>
      <w:szCs w:val="16"/>
    </w:rPr>
  </w:style>
  <w:style w:type="paragraph" w:styleId="a5">
    <w:name w:val="List Paragraph"/>
    <w:basedOn w:val="a"/>
    <w:uiPriority w:val="34"/>
    <w:qFormat/>
    <w:rsid w:val="001510E6"/>
    <w:pPr>
      <w:ind w:leftChars="400" w:left="840"/>
    </w:pPr>
  </w:style>
  <w:style w:type="character" w:styleId="a6">
    <w:name w:val="Hyperlink"/>
    <w:basedOn w:val="a0"/>
    <w:uiPriority w:val="99"/>
    <w:unhideWhenUsed/>
    <w:rsid w:val="00DB36BD"/>
    <w:rPr>
      <w:color w:val="0000FF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B36BD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7E4E4F"/>
    <w:rPr>
      <w:color w:val="800080" w:themeColor="followedHyperlink"/>
      <w:u w:val="single"/>
    </w:rPr>
  </w:style>
  <w:style w:type="paragraph" w:styleId="a9">
    <w:name w:val="header"/>
    <w:basedOn w:val="a"/>
    <w:link w:val="aa"/>
    <w:uiPriority w:val="99"/>
    <w:unhideWhenUsed/>
    <w:rsid w:val="002167F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2167F0"/>
  </w:style>
  <w:style w:type="paragraph" w:styleId="ab">
    <w:name w:val="footer"/>
    <w:basedOn w:val="a"/>
    <w:link w:val="ac"/>
    <w:uiPriority w:val="99"/>
    <w:unhideWhenUsed/>
    <w:rsid w:val="002167F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167F0"/>
  </w:style>
  <w:style w:type="character" w:styleId="ad">
    <w:name w:val="annotation reference"/>
    <w:basedOn w:val="a0"/>
    <w:uiPriority w:val="99"/>
    <w:semiHidden/>
    <w:unhideWhenUsed/>
    <w:rsid w:val="00A7575C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A7575C"/>
    <w:pPr>
      <w:spacing w:line="240" w:lineRule="auto"/>
    </w:pPr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A7575C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7575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757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6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6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8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8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53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620EAA-87DB-1B41-A212-5716C3D2B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7</Words>
  <Characters>289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MRC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crosoft Office User</cp:lastModifiedBy>
  <cp:revision>2</cp:revision>
  <dcterms:created xsi:type="dcterms:W3CDTF">2020-04-21T07:31:00Z</dcterms:created>
  <dcterms:modified xsi:type="dcterms:W3CDTF">2020-04-21T07:31:00Z</dcterms:modified>
</cp:coreProperties>
</file>